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2560"/>
        <w:gridCol w:w="1559"/>
        <w:gridCol w:w="4487"/>
        <w:gridCol w:w="1417"/>
      </w:tblGrid>
      <w:tr>
        <w:trPr/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oucher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number</w:t>
            </w:r>
          </w:p>
        </w:tc>
        <w:tc>
          <w:tcPr>
            <w:tcW w:w="4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lit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bank acession number</w:t>
            </w:r>
          </w:p>
        </w:tc>
      </w:tr>
      <w:tr>
        <w:trPr/>
        <w:tc>
          <w:tcPr>
            <w:tcW w:w="184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UFRGS 18508 </w:t>
            </w:r>
          </w:p>
        </w:tc>
        <w:tc>
          <w:tcPr>
            <w:tcW w:w="2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euterodon langei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C4103</w:t>
            </w:r>
          </w:p>
        </w:tc>
        <w:tc>
          <w:tcPr>
            <w:tcW w:w="4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aranaguá River bas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Y32741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FRGS 1852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euterodon igua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C 4138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beira do Iguap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FRGS 2003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euterodon iguap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C 4130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beira do Iguap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FRGS 1849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euterodon supar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C 465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tajaí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FRGS 1851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euterodon singular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C4087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arão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FRGS 1651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euterodon stigmatur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EC2847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o Três Forquilha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4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UFRGS 1620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  <w:t>Deuterodon stigmatur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2350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quiné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62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uterodon lange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3935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batão River basi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891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jenyns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27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íba do Sul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754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michroschem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1936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754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michroschem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1940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2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905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git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033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 445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git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3464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 445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intermedi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80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889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intermedi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554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ão João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P 4766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uterodon pedr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52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4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754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uterodon pedr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529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399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353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399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765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 445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965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 445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97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3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895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lacustr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772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 Maria da Vitória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905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lacustr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030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ririca lake, 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50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latice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113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eira de Iguapé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50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laticep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115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eira de Iguapé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 445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scabripinn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772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4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ZUFV 445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 scabripinn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2773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907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styana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ff.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asciatu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074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974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styanax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 s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529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puí river, 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914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fasci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865A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mandaí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914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fasci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865 B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mandaí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4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913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fasci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853A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mandaí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913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fasci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853B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mandaí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BA 0779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xiops aph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guaçu drain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BA 0779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xiops apho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guaçu drain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96089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upiaba essequibens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5810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sequibo River, Guya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4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M9616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Jupiaba mucronat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6213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yan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8758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bolodus heterostom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184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aíbuna River, Paraíba do Sul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6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2200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rrapinus heterod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6956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c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7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8431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phessobrycon luetken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3824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quiné River, Tramandaí River basin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1922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phessobrycon luetken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921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tardas Riv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5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934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taeni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4997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aé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6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934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taeni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5000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aé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6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51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ribeir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 4112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eira do Iguap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6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2003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ribeira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 4137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eira do Iguape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63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904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ha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 4527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aé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64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906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hastatu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C 4529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aé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Y327465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773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keronolep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en-US"/>
              </w:rPr>
              <w:t>TEC4192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atumirim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012668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79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keronolep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en-US"/>
              </w:rPr>
              <w:t xml:space="preserve">TEC4206 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uari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012669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795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keronolep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en-US"/>
              </w:rPr>
              <w:t xml:space="preserve">TEC4208 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quari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012670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797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keronolep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en-US"/>
              </w:rPr>
              <w:t>TEC4210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mbucaba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012671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822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keronolep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en-US"/>
              </w:rPr>
              <w:t xml:space="preserve">TEC4220 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pimirim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012672</w:t>
            </w:r>
          </w:p>
        </w:tc>
      </w:tr>
      <w:tr>
        <w:trPr/>
        <w:tc>
          <w:tcPr>
            <w:tcW w:w="184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860</w:t>
            </w:r>
          </w:p>
        </w:tc>
        <w:tc>
          <w:tcPr>
            <w:tcW w:w="25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keronolep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en-US"/>
              </w:rPr>
              <w:t xml:space="preserve">TEC4228 </w:t>
            </w:r>
          </w:p>
        </w:tc>
        <w:tc>
          <w:tcPr>
            <w:tcW w:w="448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pimirim River basi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012673</w:t>
            </w:r>
          </w:p>
        </w:tc>
      </w:tr>
      <w:tr>
        <w:trPr/>
        <w:tc>
          <w:tcPr>
            <w:tcW w:w="18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FRGS 18860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tyanax keronolepi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lang w:val="en-US"/>
              </w:rPr>
              <w:t xml:space="preserve">TEC4233 </w:t>
            </w:r>
          </w:p>
        </w:tc>
        <w:tc>
          <w:tcPr>
            <w:tcW w:w="4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pimirim River bas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012674</w:t>
            </w:r>
          </w:p>
        </w:tc>
      </w:tr>
    </w:tbl>
    <w:p>
      <w:pPr>
        <w:pStyle w:val="Normal"/>
        <w:ind w:left="-1418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ind w:left="-1418" w:hanging="0"/>
        <w:rPr/>
      </w:pPr>
      <w:r>
        <w:rPr>
          <w:rFonts w:cs="Times New Roman" w:ascii="Times New Roman" w:hAnsi="Times New Roman"/>
          <w:sz w:val="20"/>
          <w:szCs w:val="20"/>
        </w:rPr>
        <w:t>UFRGS = Universidade Federal do Rio Grande do Sul; MCP = Museu de ciência e tecnologia da Pontifícia Universidade Católica do Rio Grande do Sul; MCZ= Museum of comparative zoology of Harvard University; MZUFV = Museu de zoologia João Mojeen da Universidade Federal de Viçosa.</w:t>
      </w:r>
    </w:p>
    <w:sectPr>
      <w:type w:val="nextPage"/>
      <w:pgSz w:w="11906" w:h="16838"/>
      <w:pgMar w:left="1701" w:right="1701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07:17:00Z</dcterms:created>
  <dc:creator>Priscilla</dc:creator>
  <dc:description/>
  <cp:keywords/>
  <dc:language>en-US</dc:language>
  <cp:lastModifiedBy>Microsoft Office User</cp:lastModifiedBy>
  <dcterms:modified xsi:type="dcterms:W3CDTF">2019-06-17T06:57:00Z</dcterms:modified>
  <cp:revision>6</cp:revision>
  <dc:subject/>
  <dc:title/>
</cp:coreProperties>
</file>